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DzTablo1"/>
        <w:tblW w:w="5000" w:type="pct"/>
        <w:tblLook w:val="04A0" w:firstRow="1" w:lastRow="0" w:firstColumn="1" w:lastColumn="0" w:noHBand="0" w:noVBand="1"/>
      </w:tblPr>
      <w:tblGrid>
        <w:gridCol w:w="1029"/>
        <w:gridCol w:w="1925"/>
        <w:gridCol w:w="1560"/>
        <w:gridCol w:w="1559"/>
        <w:gridCol w:w="1559"/>
        <w:gridCol w:w="1591"/>
        <w:gridCol w:w="1559"/>
        <w:gridCol w:w="1559"/>
        <w:gridCol w:w="1653"/>
      </w:tblGrid>
      <w:tr w:rsidR="006C643E" w:rsidRPr="00A3698A" w14:paraId="1587344F" w14:textId="77777777" w:rsidTr="006C6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noWrap/>
            <w:hideMark/>
          </w:tcPr>
          <w:p w14:paraId="7874023F" w14:textId="77777777" w:rsidR="006C643E" w:rsidRPr="00A3698A" w:rsidRDefault="006C643E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lang w:val="en-US"/>
              </w:rPr>
              <w:t>Comparison of Model Predictive Performance with Bootstrap</w:t>
            </w:r>
          </w:p>
        </w:tc>
      </w:tr>
      <w:tr w:rsidR="006C643E" w:rsidRPr="00A3698A" w14:paraId="392582D3" w14:textId="77777777" w:rsidTr="006C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noWrap/>
            <w:hideMark/>
          </w:tcPr>
          <w:p w14:paraId="7EEE7344" w14:textId="77777777" w:rsidR="006C643E" w:rsidRPr="00A3698A" w:rsidRDefault="006C643E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692" w:type="pct"/>
            <w:noWrap/>
            <w:hideMark/>
          </w:tcPr>
          <w:p w14:paraId="1CC8FD3A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557" w:type="pct"/>
            <w:noWrap/>
            <w:hideMark/>
          </w:tcPr>
          <w:p w14:paraId="65A767EB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ROC-AUC</w:t>
            </w:r>
          </w:p>
        </w:tc>
        <w:tc>
          <w:tcPr>
            <w:tcW w:w="557" w:type="pct"/>
            <w:noWrap/>
            <w:hideMark/>
          </w:tcPr>
          <w:p w14:paraId="624A9802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Sensitivity</w:t>
            </w:r>
          </w:p>
        </w:tc>
        <w:tc>
          <w:tcPr>
            <w:tcW w:w="557" w:type="pct"/>
            <w:noWrap/>
            <w:hideMark/>
          </w:tcPr>
          <w:p w14:paraId="62B6654F" w14:textId="2AB55F2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Specifi</w:t>
            </w:r>
            <w:r>
              <w:rPr>
                <w:rFonts w:eastAsia="Times New Roman" w:cs="Times New Roman"/>
                <w:color w:val="000000"/>
                <w:lang w:val="en-US"/>
              </w:rPr>
              <w:t>ci</w:t>
            </w:r>
            <w:r w:rsidRPr="00A3698A">
              <w:rPr>
                <w:rFonts w:eastAsia="Times New Roman" w:cs="Times New Roman"/>
                <w:color w:val="000000"/>
                <w:lang w:val="en-US"/>
              </w:rPr>
              <w:t>ty</w:t>
            </w:r>
          </w:p>
        </w:tc>
        <w:tc>
          <w:tcPr>
            <w:tcW w:w="569" w:type="pct"/>
            <w:noWrap/>
            <w:hideMark/>
          </w:tcPr>
          <w:p w14:paraId="0A5966B6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PPV</w:t>
            </w:r>
          </w:p>
        </w:tc>
        <w:tc>
          <w:tcPr>
            <w:tcW w:w="557" w:type="pct"/>
            <w:noWrap/>
            <w:hideMark/>
          </w:tcPr>
          <w:p w14:paraId="22C613E2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NPV</w:t>
            </w:r>
          </w:p>
        </w:tc>
        <w:tc>
          <w:tcPr>
            <w:tcW w:w="557" w:type="pct"/>
            <w:noWrap/>
            <w:hideMark/>
          </w:tcPr>
          <w:p w14:paraId="23F58EAF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Accuracy</w:t>
            </w:r>
          </w:p>
        </w:tc>
        <w:tc>
          <w:tcPr>
            <w:tcW w:w="592" w:type="pct"/>
            <w:noWrap/>
            <w:hideMark/>
          </w:tcPr>
          <w:p w14:paraId="1E6F914A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Youden</w:t>
            </w:r>
          </w:p>
        </w:tc>
      </w:tr>
      <w:tr w:rsidR="006C643E" w:rsidRPr="00A3698A" w14:paraId="03C2DF1A" w14:textId="77777777" w:rsidTr="006C643E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 w:val="restart"/>
            <w:noWrap/>
            <w:hideMark/>
          </w:tcPr>
          <w:p w14:paraId="6F18A24E" w14:textId="77777777" w:rsidR="006C643E" w:rsidRPr="00A3698A" w:rsidRDefault="006C643E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ML Day 1</w:t>
            </w:r>
          </w:p>
        </w:tc>
        <w:tc>
          <w:tcPr>
            <w:tcW w:w="692" w:type="pct"/>
            <w:noWrap/>
            <w:hideMark/>
          </w:tcPr>
          <w:p w14:paraId="1F177962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Test Set</w:t>
            </w:r>
          </w:p>
        </w:tc>
        <w:tc>
          <w:tcPr>
            <w:tcW w:w="557" w:type="pct"/>
            <w:noWrap/>
            <w:hideMark/>
          </w:tcPr>
          <w:p w14:paraId="62985F91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75 (0.63 – 0.86)</w:t>
            </w:r>
          </w:p>
        </w:tc>
        <w:tc>
          <w:tcPr>
            <w:tcW w:w="557" w:type="pct"/>
            <w:noWrap/>
            <w:hideMark/>
          </w:tcPr>
          <w:p w14:paraId="0A973C02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62 (0.47 – 0.76)</w:t>
            </w:r>
          </w:p>
        </w:tc>
        <w:tc>
          <w:tcPr>
            <w:tcW w:w="557" w:type="pct"/>
            <w:noWrap/>
            <w:hideMark/>
          </w:tcPr>
          <w:p w14:paraId="66E5D5A4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70 (0.54 – 0.86)</w:t>
            </w:r>
          </w:p>
        </w:tc>
        <w:tc>
          <w:tcPr>
            <w:tcW w:w="569" w:type="pct"/>
            <w:noWrap/>
            <w:hideMark/>
          </w:tcPr>
          <w:p w14:paraId="1A41E845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73 (0.58 – 0.87)</w:t>
            </w:r>
          </w:p>
        </w:tc>
        <w:tc>
          <w:tcPr>
            <w:tcW w:w="557" w:type="pct"/>
            <w:noWrap/>
            <w:hideMark/>
          </w:tcPr>
          <w:p w14:paraId="6D7863EC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59 (0.44 – 0.74)</w:t>
            </w:r>
          </w:p>
        </w:tc>
        <w:tc>
          <w:tcPr>
            <w:tcW w:w="557" w:type="pct"/>
            <w:noWrap/>
            <w:hideMark/>
          </w:tcPr>
          <w:p w14:paraId="3E9E522A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66 (0.54 – 0.76)</w:t>
            </w:r>
          </w:p>
        </w:tc>
        <w:tc>
          <w:tcPr>
            <w:tcW w:w="592" w:type="pct"/>
            <w:noWrap/>
            <w:hideMark/>
          </w:tcPr>
          <w:p w14:paraId="5AC2F1CB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32 (0.09 – 0.53)</w:t>
            </w:r>
          </w:p>
        </w:tc>
      </w:tr>
      <w:tr w:rsidR="006C643E" w:rsidRPr="00A3698A" w14:paraId="2AFF1C76" w14:textId="77777777" w:rsidTr="006C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/>
            <w:hideMark/>
          </w:tcPr>
          <w:p w14:paraId="65F5A091" w14:textId="77777777" w:rsidR="006C643E" w:rsidRPr="00A3698A" w:rsidRDefault="006C643E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692" w:type="pct"/>
            <w:noWrap/>
            <w:hideMark/>
          </w:tcPr>
          <w:p w14:paraId="1B1DB664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Internal Validation Set</w:t>
            </w:r>
          </w:p>
        </w:tc>
        <w:tc>
          <w:tcPr>
            <w:tcW w:w="557" w:type="pct"/>
            <w:noWrap/>
            <w:hideMark/>
          </w:tcPr>
          <w:p w14:paraId="5DEADA64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80 (0.65 – 0.93)</w:t>
            </w:r>
          </w:p>
        </w:tc>
        <w:tc>
          <w:tcPr>
            <w:tcW w:w="557" w:type="pct"/>
            <w:noWrap/>
            <w:hideMark/>
          </w:tcPr>
          <w:p w14:paraId="15C913C9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82 (0.68 – 0.94)</w:t>
            </w:r>
          </w:p>
        </w:tc>
        <w:tc>
          <w:tcPr>
            <w:tcW w:w="557" w:type="pct"/>
            <w:noWrap/>
            <w:hideMark/>
          </w:tcPr>
          <w:p w14:paraId="5E08B73F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71 (0.45 – 0.93)</w:t>
            </w:r>
          </w:p>
        </w:tc>
        <w:tc>
          <w:tcPr>
            <w:tcW w:w="569" w:type="pct"/>
            <w:noWrap/>
            <w:hideMark/>
          </w:tcPr>
          <w:p w14:paraId="0F6AD2B1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87 (0.74 – 0.97)</w:t>
            </w:r>
          </w:p>
        </w:tc>
        <w:tc>
          <w:tcPr>
            <w:tcW w:w="557" w:type="pct"/>
            <w:noWrap/>
            <w:hideMark/>
          </w:tcPr>
          <w:p w14:paraId="10218BDF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62 (0.36 – 0.85)</w:t>
            </w:r>
          </w:p>
        </w:tc>
        <w:tc>
          <w:tcPr>
            <w:tcW w:w="557" w:type="pct"/>
            <w:noWrap/>
            <w:hideMark/>
          </w:tcPr>
          <w:p w14:paraId="71FFACFF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79 (0.66 – 0.89)</w:t>
            </w:r>
          </w:p>
        </w:tc>
        <w:tc>
          <w:tcPr>
            <w:tcW w:w="592" w:type="pct"/>
            <w:noWrap/>
            <w:hideMark/>
          </w:tcPr>
          <w:p w14:paraId="789C9B4F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53 (0.24 – 0.80)</w:t>
            </w:r>
          </w:p>
        </w:tc>
      </w:tr>
      <w:tr w:rsidR="006C643E" w:rsidRPr="00A3698A" w14:paraId="3358882E" w14:textId="77777777" w:rsidTr="006C643E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 w:val="restart"/>
            <w:noWrap/>
            <w:hideMark/>
          </w:tcPr>
          <w:p w14:paraId="17F3B0F6" w14:textId="77777777" w:rsidR="006C643E" w:rsidRPr="00A3698A" w:rsidRDefault="006C643E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ML Day 2</w:t>
            </w:r>
          </w:p>
        </w:tc>
        <w:tc>
          <w:tcPr>
            <w:tcW w:w="692" w:type="pct"/>
            <w:noWrap/>
            <w:hideMark/>
          </w:tcPr>
          <w:p w14:paraId="7AD89BE4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Test Set</w:t>
            </w:r>
          </w:p>
        </w:tc>
        <w:tc>
          <w:tcPr>
            <w:tcW w:w="557" w:type="pct"/>
            <w:noWrap/>
            <w:hideMark/>
          </w:tcPr>
          <w:p w14:paraId="62E16174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70 (0.57 – 0.83)</w:t>
            </w:r>
          </w:p>
        </w:tc>
        <w:tc>
          <w:tcPr>
            <w:tcW w:w="557" w:type="pct"/>
            <w:noWrap/>
            <w:hideMark/>
          </w:tcPr>
          <w:p w14:paraId="7B648112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80 (0.68 – 0.91)</w:t>
            </w:r>
          </w:p>
        </w:tc>
        <w:tc>
          <w:tcPr>
            <w:tcW w:w="557" w:type="pct"/>
            <w:noWrap/>
            <w:hideMark/>
          </w:tcPr>
          <w:p w14:paraId="59B878E3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60 (0.42 – 0.79)</w:t>
            </w:r>
          </w:p>
        </w:tc>
        <w:tc>
          <w:tcPr>
            <w:tcW w:w="569" w:type="pct"/>
            <w:noWrap/>
            <w:hideMark/>
          </w:tcPr>
          <w:p w14:paraId="1502854B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72 (0.57 – 0.85)</w:t>
            </w:r>
          </w:p>
        </w:tc>
        <w:tc>
          <w:tcPr>
            <w:tcW w:w="557" w:type="pct"/>
            <w:noWrap/>
            <w:hideMark/>
          </w:tcPr>
          <w:p w14:paraId="1CC04625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70 (0.52 – 0.87)</w:t>
            </w:r>
          </w:p>
        </w:tc>
        <w:tc>
          <w:tcPr>
            <w:tcW w:w="557" w:type="pct"/>
            <w:noWrap/>
            <w:hideMark/>
          </w:tcPr>
          <w:p w14:paraId="174FC040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72 (0.61 – 0.83)</w:t>
            </w:r>
          </w:p>
        </w:tc>
        <w:tc>
          <w:tcPr>
            <w:tcW w:w="592" w:type="pct"/>
            <w:noWrap/>
            <w:hideMark/>
          </w:tcPr>
          <w:p w14:paraId="698F23AD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41 (0.19 – 0.63)</w:t>
            </w:r>
          </w:p>
        </w:tc>
      </w:tr>
      <w:tr w:rsidR="006C643E" w:rsidRPr="00A3698A" w14:paraId="4BD474C1" w14:textId="77777777" w:rsidTr="006C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/>
            <w:hideMark/>
          </w:tcPr>
          <w:p w14:paraId="666D0880" w14:textId="77777777" w:rsidR="006C643E" w:rsidRPr="00A3698A" w:rsidRDefault="006C643E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692" w:type="pct"/>
            <w:noWrap/>
            <w:hideMark/>
          </w:tcPr>
          <w:p w14:paraId="7FEC14C0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Internal Validation Set</w:t>
            </w:r>
          </w:p>
        </w:tc>
        <w:tc>
          <w:tcPr>
            <w:tcW w:w="557" w:type="pct"/>
            <w:noWrap/>
            <w:hideMark/>
          </w:tcPr>
          <w:p w14:paraId="1EE50C6D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66 (0.41 – 0.87)</w:t>
            </w:r>
          </w:p>
        </w:tc>
        <w:tc>
          <w:tcPr>
            <w:tcW w:w="557" w:type="pct"/>
            <w:noWrap/>
            <w:hideMark/>
          </w:tcPr>
          <w:p w14:paraId="541A830B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70 (0.52 – 0.86)</w:t>
            </w:r>
          </w:p>
        </w:tc>
        <w:tc>
          <w:tcPr>
            <w:tcW w:w="557" w:type="pct"/>
            <w:noWrap/>
            <w:hideMark/>
          </w:tcPr>
          <w:p w14:paraId="182227D9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60 (0.25 – 0.90)</w:t>
            </w:r>
          </w:p>
        </w:tc>
        <w:tc>
          <w:tcPr>
            <w:tcW w:w="569" w:type="pct"/>
            <w:noWrap/>
            <w:hideMark/>
          </w:tcPr>
          <w:p w14:paraId="715F640E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82 (0.65 – 0.96)</w:t>
            </w:r>
          </w:p>
        </w:tc>
        <w:tc>
          <w:tcPr>
            <w:tcW w:w="557" w:type="pct"/>
            <w:noWrap/>
            <w:hideMark/>
          </w:tcPr>
          <w:p w14:paraId="738E5E13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43 (0.16 – 0.69)</w:t>
            </w:r>
          </w:p>
        </w:tc>
        <w:tc>
          <w:tcPr>
            <w:tcW w:w="557" w:type="pct"/>
            <w:noWrap/>
            <w:hideMark/>
          </w:tcPr>
          <w:p w14:paraId="37BBFBCF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67 (0.50 – 0.81)</w:t>
            </w:r>
          </w:p>
        </w:tc>
        <w:tc>
          <w:tcPr>
            <w:tcW w:w="592" w:type="pct"/>
            <w:noWrap/>
            <w:hideMark/>
          </w:tcPr>
          <w:p w14:paraId="41B8063F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30 (–0.11 – 0.65)</w:t>
            </w:r>
          </w:p>
        </w:tc>
      </w:tr>
      <w:tr w:rsidR="006C643E" w:rsidRPr="00A3698A" w14:paraId="2C2FEFCD" w14:textId="77777777" w:rsidTr="006C643E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 w:val="restart"/>
            <w:noWrap/>
            <w:hideMark/>
          </w:tcPr>
          <w:p w14:paraId="308FF019" w14:textId="77777777" w:rsidR="006C643E" w:rsidRPr="00A3698A" w:rsidRDefault="006C643E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LR Day 1</w:t>
            </w:r>
          </w:p>
        </w:tc>
        <w:tc>
          <w:tcPr>
            <w:tcW w:w="692" w:type="pct"/>
            <w:noWrap/>
            <w:hideMark/>
          </w:tcPr>
          <w:p w14:paraId="1CFABCB6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Test Set</w:t>
            </w:r>
          </w:p>
        </w:tc>
        <w:tc>
          <w:tcPr>
            <w:tcW w:w="557" w:type="pct"/>
            <w:noWrap/>
            <w:hideMark/>
          </w:tcPr>
          <w:p w14:paraId="5A264C7C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71 (0.58 – 0.82)</w:t>
            </w:r>
          </w:p>
        </w:tc>
        <w:tc>
          <w:tcPr>
            <w:tcW w:w="557" w:type="pct"/>
            <w:noWrap/>
            <w:hideMark/>
          </w:tcPr>
          <w:p w14:paraId="0A511DFF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64 (0.49 – 0.78)</w:t>
            </w:r>
          </w:p>
        </w:tc>
        <w:tc>
          <w:tcPr>
            <w:tcW w:w="557" w:type="pct"/>
            <w:noWrap/>
            <w:hideMark/>
          </w:tcPr>
          <w:p w14:paraId="64F87728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74 (0.58 – 0.89)</w:t>
            </w:r>
          </w:p>
        </w:tc>
        <w:tc>
          <w:tcPr>
            <w:tcW w:w="569" w:type="pct"/>
            <w:noWrap/>
            <w:hideMark/>
          </w:tcPr>
          <w:p w14:paraId="2B002A3A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76 (0.61 – 0.90)</w:t>
            </w:r>
          </w:p>
        </w:tc>
        <w:tc>
          <w:tcPr>
            <w:tcW w:w="557" w:type="pct"/>
            <w:noWrap/>
            <w:hideMark/>
          </w:tcPr>
          <w:p w14:paraId="4060ADBD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62 (0.46 – 0.78)</w:t>
            </w:r>
          </w:p>
        </w:tc>
        <w:tc>
          <w:tcPr>
            <w:tcW w:w="557" w:type="pct"/>
            <w:noWrap/>
            <w:hideMark/>
          </w:tcPr>
          <w:p w14:paraId="57F60E1D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68 (0.57 – 0.79)</w:t>
            </w:r>
          </w:p>
        </w:tc>
        <w:tc>
          <w:tcPr>
            <w:tcW w:w="592" w:type="pct"/>
            <w:noWrap/>
            <w:hideMark/>
          </w:tcPr>
          <w:p w14:paraId="1588624D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38 (0.15 – 0.58)</w:t>
            </w:r>
          </w:p>
        </w:tc>
      </w:tr>
      <w:tr w:rsidR="006C643E" w:rsidRPr="00A3698A" w14:paraId="51D57168" w14:textId="77777777" w:rsidTr="006C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/>
            <w:hideMark/>
          </w:tcPr>
          <w:p w14:paraId="460F5E6B" w14:textId="77777777" w:rsidR="006C643E" w:rsidRPr="00A3698A" w:rsidRDefault="006C643E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692" w:type="pct"/>
            <w:noWrap/>
            <w:hideMark/>
          </w:tcPr>
          <w:p w14:paraId="56A60BA2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Internal Validation Set</w:t>
            </w:r>
          </w:p>
        </w:tc>
        <w:tc>
          <w:tcPr>
            <w:tcW w:w="557" w:type="pct"/>
            <w:noWrap/>
            <w:hideMark/>
          </w:tcPr>
          <w:p w14:paraId="3B191ABF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67 (0.49 – 0.84)</w:t>
            </w:r>
          </w:p>
        </w:tc>
        <w:tc>
          <w:tcPr>
            <w:tcW w:w="557" w:type="pct"/>
            <w:noWrap/>
            <w:hideMark/>
          </w:tcPr>
          <w:p w14:paraId="4D23E382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82 (0.68 – 0.94)</w:t>
            </w:r>
          </w:p>
        </w:tc>
        <w:tc>
          <w:tcPr>
            <w:tcW w:w="557" w:type="pct"/>
            <w:noWrap/>
            <w:hideMark/>
          </w:tcPr>
          <w:p w14:paraId="74DBCF0F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58 (0.31 – 0.83)</w:t>
            </w:r>
          </w:p>
        </w:tc>
        <w:tc>
          <w:tcPr>
            <w:tcW w:w="569" w:type="pct"/>
            <w:noWrap/>
            <w:hideMark/>
          </w:tcPr>
          <w:p w14:paraId="2FA374AD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82 (0.69 – 0.949</w:t>
            </w:r>
          </w:p>
        </w:tc>
        <w:tc>
          <w:tcPr>
            <w:tcW w:w="557" w:type="pct"/>
            <w:noWrap/>
            <w:hideMark/>
          </w:tcPr>
          <w:p w14:paraId="2CBFDF00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57 (0.29 – 0.82)</w:t>
            </w:r>
          </w:p>
        </w:tc>
        <w:tc>
          <w:tcPr>
            <w:tcW w:w="557" w:type="pct"/>
            <w:noWrap/>
            <w:hideMark/>
          </w:tcPr>
          <w:p w14:paraId="57DAC7C8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75 (0.64 – 0.87)</w:t>
            </w:r>
          </w:p>
        </w:tc>
        <w:tc>
          <w:tcPr>
            <w:tcW w:w="592" w:type="pct"/>
            <w:noWrap/>
            <w:hideMark/>
          </w:tcPr>
          <w:p w14:paraId="7F2F3A1D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39 (0.10 – 0.69)</w:t>
            </w:r>
          </w:p>
        </w:tc>
      </w:tr>
      <w:tr w:rsidR="006C643E" w:rsidRPr="00A3698A" w14:paraId="0BD5D4CC" w14:textId="77777777" w:rsidTr="006C643E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 w:val="restart"/>
            <w:noWrap/>
            <w:hideMark/>
          </w:tcPr>
          <w:p w14:paraId="046C7AD3" w14:textId="77777777" w:rsidR="006C643E" w:rsidRPr="00A3698A" w:rsidRDefault="006C643E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LR Day 2</w:t>
            </w:r>
          </w:p>
        </w:tc>
        <w:tc>
          <w:tcPr>
            <w:tcW w:w="692" w:type="pct"/>
            <w:noWrap/>
            <w:hideMark/>
          </w:tcPr>
          <w:p w14:paraId="50B0B489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Test Set</w:t>
            </w:r>
          </w:p>
        </w:tc>
        <w:tc>
          <w:tcPr>
            <w:tcW w:w="557" w:type="pct"/>
            <w:noWrap/>
            <w:hideMark/>
          </w:tcPr>
          <w:p w14:paraId="260ADB57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61 (0.47 – 0.74)</w:t>
            </w:r>
          </w:p>
        </w:tc>
        <w:tc>
          <w:tcPr>
            <w:tcW w:w="557" w:type="pct"/>
            <w:noWrap/>
            <w:hideMark/>
          </w:tcPr>
          <w:p w14:paraId="098D5DD8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75 (0.61 – 0.89)</w:t>
            </w:r>
          </w:p>
        </w:tc>
        <w:tc>
          <w:tcPr>
            <w:tcW w:w="557" w:type="pct"/>
            <w:noWrap/>
            <w:hideMark/>
          </w:tcPr>
          <w:p w14:paraId="0F55D4A7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46 (0.28 – 0.66)</w:t>
            </w:r>
          </w:p>
        </w:tc>
        <w:tc>
          <w:tcPr>
            <w:tcW w:w="569" w:type="pct"/>
            <w:noWrap/>
            <w:hideMark/>
          </w:tcPr>
          <w:p w14:paraId="6ACBD272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64 (0.50 – 0.79)</w:t>
            </w:r>
          </w:p>
        </w:tc>
        <w:tc>
          <w:tcPr>
            <w:tcW w:w="557" w:type="pct"/>
            <w:noWrap/>
            <w:hideMark/>
          </w:tcPr>
          <w:p w14:paraId="28556011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59 (0.38 – 0.79)</w:t>
            </w:r>
          </w:p>
        </w:tc>
        <w:tc>
          <w:tcPr>
            <w:tcW w:w="557" w:type="pct"/>
            <w:noWrap/>
            <w:hideMark/>
          </w:tcPr>
          <w:p w14:paraId="6E53415E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62 (0.52 – 0.75)</w:t>
            </w:r>
          </w:p>
        </w:tc>
        <w:tc>
          <w:tcPr>
            <w:tcW w:w="592" w:type="pct"/>
            <w:noWrap/>
            <w:hideMark/>
          </w:tcPr>
          <w:p w14:paraId="0AFFA126" w14:textId="77777777" w:rsidR="006C643E" w:rsidRPr="00A3698A" w:rsidRDefault="006C643E" w:rsidP="006F39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21 (–0.04 – 0.46)</w:t>
            </w:r>
          </w:p>
        </w:tc>
      </w:tr>
      <w:tr w:rsidR="006C643E" w:rsidRPr="00A3698A" w14:paraId="01F4C470" w14:textId="77777777" w:rsidTr="006C6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/>
            <w:hideMark/>
          </w:tcPr>
          <w:p w14:paraId="25514D1C" w14:textId="77777777" w:rsidR="006C643E" w:rsidRPr="00A3698A" w:rsidRDefault="006C643E" w:rsidP="006F3942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692" w:type="pct"/>
            <w:noWrap/>
            <w:hideMark/>
          </w:tcPr>
          <w:p w14:paraId="3B07EB16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eastAsia="Times New Roman" w:cs="Times New Roman"/>
                <w:color w:val="000000"/>
                <w:lang w:val="en-US"/>
              </w:rPr>
              <w:t>Internal Validation Set</w:t>
            </w:r>
          </w:p>
        </w:tc>
        <w:tc>
          <w:tcPr>
            <w:tcW w:w="557" w:type="pct"/>
            <w:noWrap/>
            <w:hideMark/>
          </w:tcPr>
          <w:p w14:paraId="39D28282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41 (0.15 – 0.67)</w:t>
            </w:r>
          </w:p>
        </w:tc>
        <w:tc>
          <w:tcPr>
            <w:tcW w:w="557" w:type="pct"/>
            <w:noWrap/>
            <w:hideMark/>
          </w:tcPr>
          <w:p w14:paraId="5BE5950F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73 (0.54 – 0.89)</w:t>
            </w:r>
          </w:p>
        </w:tc>
        <w:tc>
          <w:tcPr>
            <w:tcW w:w="557" w:type="pct"/>
            <w:noWrap/>
            <w:hideMark/>
          </w:tcPr>
          <w:p w14:paraId="11944681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30 (0.00 – 0.62)</w:t>
            </w:r>
          </w:p>
        </w:tc>
        <w:tc>
          <w:tcPr>
            <w:tcW w:w="569" w:type="pct"/>
            <w:noWrap/>
            <w:hideMark/>
          </w:tcPr>
          <w:p w14:paraId="0061857B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73 (0.54 – 0.89)</w:t>
            </w:r>
          </w:p>
        </w:tc>
        <w:tc>
          <w:tcPr>
            <w:tcW w:w="557" w:type="pct"/>
            <w:noWrap/>
            <w:hideMark/>
          </w:tcPr>
          <w:p w14:paraId="384A5F27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30 (0.00 – 0.62)</w:t>
            </w:r>
          </w:p>
        </w:tc>
        <w:tc>
          <w:tcPr>
            <w:tcW w:w="557" w:type="pct"/>
            <w:noWrap/>
            <w:hideMark/>
          </w:tcPr>
          <w:p w14:paraId="1831401A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61 (0.44 – 0.78)</w:t>
            </w:r>
          </w:p>
        </w:tc>
        <w:tc>
          <w:tcPr>
            <w:tcW w:w="592" w:type="pct"/>
            <w:noWrap/>
            <w:hideMark/>
          </w:tcPr>
          <w:p w14:paraId="3474DAA5" w14:textId="77777777" w:rsidR="006C643E" w:rsidRPr="00A3698A" w:rsidRDefault="006C643E" w:rsidP="006F39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US"/>
              </w:rPr>
            </w:pPr>
            <w:r w:rsidRPr="00A3698A">
              <w:rPr>
                <w:rFonts w:cs="Times New Roman"/>
                <w:lang w:val="en-US"/>
              </w:rPr>
              <w:t>0.03 (–0.31 – 0.41)</w:t>
            </w:r>
          </w:p>
        </w:tc>
      </w:tr>
    </w:tbl>
    <w:p w14:paraId="5615A9E7" w14:textId="77777777" w:rsidR="00B052F4" w:rsidRDefault="00B052F4"/>
    <w:sectPr w:rsidR="00B052F4" w:rsidSect="006C64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43E"/>
    <w:rsid w:val="0000236D"/>
    <w:rsid w:val="0000576E"/>
    <w:rsid w:val="00014A06"/>
    <w:rsid w:val="000244F2"/>
    <w:rsid w:val="000614F7"/>
    <w:rsid w:val="00092BE8"/>
    <w:rsid w:val="000E4AC4"/>
    <w:rsid w:val="001347EE"/>
    <w:rsid w:val="001F1868"/>
    <w:rsid w:val="001F34F6"/>
    <w:rsid w:val="00206165"/>
    <w:rsid w:val="00211C91"/>
    <w:rsid w:val="002501AE"/>
    <w:rsid w:val="00276ED3"/>
    <w:rsid w:val="002B549D"/>
    <w:rsid w:val="002B74BB"/>
    <w:rsid w:val="0033096F"/>
    <w:rsid w:val="00331F9E"/>
    <w:rsid w:val="003446CF"/>
    <w:rsid w:val="003447CE"/>
    <w:rsid w:val="003553C2"/>
    <w:rsid w:val="003643E5"/>
    <w:rsid w:val="0036476A"/>
    <w:rsid w:val="003843DD"/>
    <w:rsid w:val="003C3E8F"/>
    <w:rsid w:val="003D6C44"/>
    <w:rsid w:val="003F221D"/>
    <w:rsid w:val="0042452A"/>
    <w:rsid w:val="00436040"/>
    <w:rsid w:val="004611C5"/>
    <w:rsid w:val="004D4EC1"/>
    <w:rsid w:val="004D5F73"/>
    <w:rsid w:val="004D740C"/>
    <w:rsid w:val="004F07F0"/>
    <w:rsid w:val="004F64F3"/>
    <w:rsid w:val="00504C52"/>
    <w:rsid w:val="00511589"/>
    <w:rsid w:val="00530214"/>
    <w:rsid w:val="0054487C"/>
    <w:rsid w:val="00566087"/>
    <w:rsid w:val="005B5DD9"/>
    <w:rsid w:val="00604409"/>
    <w:rsid w:val="006132BA"/>
    <w:rsid w:val="00617CEB"/>
    <w:rsid w:val="00626753"/>
    <w:rsid w:val="00643561"/>
    <w:rsid w:val="0067178B"/>
    <w:rsid w:val="00673C33"/>
    <w:rsid w:val="0068008F"/>
    <w:rsid w:val="006834DD"/>
    <w:rsid w:val="006845D6"/>
    <w:rsid w:val="006858B9"/>
    <w:rsid w:val="006C30F4"/>
    <w:rsid w:val="006C643E"/>
    <w:rsid w:val="006E0F95"/>
    <w:rsid w:val="006E3B54"/>
    <w:rsid w:val="00716876"/>
    <w:rsid w:val="007229E4"/>
    <w:rsid w:val="00730B8E"/>
    <w:rsid w:val="007426C9"/>
    <w:rsid w:val="0074327D"/>
    <w:rsid w:val="007450AA"/>
    <w:rsid w:val="007501EA"/>
    <w:rsid w:val="00756670"/>
    <w:rsid w:val="0076694D"/>
    <w:rsid w:val="0079292F"/>
    <w:rsid w:val="007C68E9"/>
    <w:rsid w:val="007D3F5B"/>
    <w:rsid w:val="007E3964"/>
    <w:rsid w:val="008031AF"/>
    <w:rsid w:val="00823B51"/>
    <w:rsid w:val="008412DC"/>
    <w:rsid w:val="008741C4"/>
    <w:rsid w:val="008936AF"/>
    <w:rsid w:val="008A3347"/>
    <w:rsid w:val="008F5BFB"/>
    <w:rsid w:val="0090408B"/>
    <w:rsid w:val="00913775"/>
    <w:rsid w:val="0091772F"/>
    <w:rsid w:val="009615F2"/>
    <w:rsid w:val="009B1EDD"/>
    <w:rsid w:val="00A3634A"/>
    <w:rsid w:val="00A55019"/>
    <w:rsid w:val="00A559C3"/>
    <w:rsid w:val="00A640EA"/>
    <w:rsid w:val="00AA3E53"/>
    <w:rsid w:val="00AA4DA4"/>
    <w:rsid w:val="00AB5383"/>
    <w:rsid w:val="00AB7E12"/>
    <w:rsid w:val="00AD4189"/>
    <w:rsid w:val="00AE09AE"/>
    <w:rsid w:val="00B052F4"/>
    <w:rsid w:val="00B334F8"/>
    <w:rsid w:val="00B50847"/>
    <w:rsid w:val="00B536DD"/>
    <w:rsid w:val="00B82212"/>
    <w:rsid w:val="00B91CF8"/>
    <w:rsid w:val="00BB1E06"/>
    <w:rsid w:val="00BB78D0"/>
    <w:rsid w:val="00BF28CA"/>
    <w:rsid w:val="00C20E2B"/>
    <w:rsid w:val="00C242EA"/>
    <w:rsid w:val="00C31B7E"/>
    <w:rsid w:val="00C71138"/>
    <w:rsid w:val="00CB2970"/>
    <w:rsid w:val="00D37716"/>
    <w:rsid w:val="00D45BCE"/>
    <w:rsid w:val="00D56A23"/>
    <w:rsid w:val="00D60100"/>
    <w:rsid w:val="00D80C36"/>
    <w:rsid w:val="00D8143A"/>
    <w:rsid w:val="00D8599C"/>
    <w:rsid w:val="00DB7DBE"/>
    <w:rsid w:val="00DB7FB4"/>
    <w:rsid w:val="00DF132B"/>
    <w:rsid w:val="00E27C26"/>
    <w:rsid w:val="00E42E90"/>
    <w:rsid w:val="00E456B9"/>
    <w:rsid w:val="00E80B4C"/>
    <w:rsid w:val="00E87742"/>
    <w:rsid w:val="00EC24A9"/>
    <w:rsid w:val="00F15F16"/>
    <w:rsid w:val="00F321C7"/>
    <w:rsid w:val="00F50376"/>
    <w:rsid w:val="00F51A21"/>
    <w:rsid w:val="00F53F37"/>
    <w:rsid w:val="00F72608"/>
    <w:rsid w:val="00FD1DE6"/>
    <w:rsid w:val="00FE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341DF9"/>
  <w15:chartTrackingRefBased/>
  <w15:docId w15:val="{33EDACCB-D99E-6F4E-BF96-7413257B4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43E"/>
    <w:pPr>
      <w:spacing w:after="160" w:line="259" w:lineRule="auto"/>
    </w:pPr>
    <w:rPr>
      <w:rFonts w:ascii="Times New Roman" w:eastAsia="Calibri" w:hAnsi="Times New Roman" w:cs="Calibri"/>
      <w:kern w:val="0"/>
      <w:szCs w:val="22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1">
    <w:name w:val="Plain Table 1"/>
    <w:basedOn w:val="NormalTablo"/>
    <w:uiPriority w:val="41"/>
    <w:rsid w:val="006C643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 Bahadır Ak</dc:creator>
  <cp:keywords/>
  <dc:description/>
  <cp:lastModifiedBy>Ahmet Bahadır Ak</cp:lastModifiedBy>
  <cp:revision>1</cp:revision>
  <dcterms:created xsi:type="dcterms:W3CDTF">2026-01-25T18:06:00Z</dcterms:created>
  <dcterms:modified xsi:type="dcterms:W3CDTF">2026-01-25T18:08:00Z</dcterms:modified>
</cp:coreProperties>
</file>